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right" w:tblpY="27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043"/>
        <w:gridCol w:w="4713"/>
      </w:tblGrid>
      <w:tr w:rsidR="00AD706E" w:rsidRPr="007D585E" w14:paraId="045B9AD8" w14:textId="77777777" w:rsidTr="00AD706E">
        <w:tc>
          <w:tcPr>
            <w:tcW w:w="1555" w:type="dxa"/>
          </w:tcPr>
          <w:p w14:paraId="58DF83A6" w14:textId="7AD3C098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4456E0" wp14:editId="48B6EDDD">
                      <wp:simplePos x="0" y="0"/>
                      <wp:positionH relativeFrom="column">
                        <wp:posOffset>-37353</wp:posOffset>
                      </wp:positionH>
                      <wp:positionV relativeFrom="paragraph">
                        <wp:posOffset>21889</wp:posOffset>
                      </wp:positionV>
                      <wp:extent cx="4281544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8154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C711DC3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5pt,1.7pt" to="334.2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567D2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1043" w:type="dxa"/>
          </w:tcPr>
          <w:p w14:paraId="11CA6514" w14:textId="0D1080CB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3" w:type="dxa"/>
          </w:tcPr>
          <w:p w14:paraId="1C9467B7" w14:textId="2AFE1F80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09E5F8" wp14:editId="09BC8E0A">
                      <wp:simplePos x="0" y="0"/>
                      <wp:positionH relativeFrom="column">
                        <wp:posOffset>-1671843</wp:posOffset>
                      </wp:positionH>
                      <wp:positionV relativeFrom="paragraph">
                        <wp:posOffset>357169</wp:posOffset>
                      </wp:positionV>
                      <wp:extent cx="4281544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81544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CE54E8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1.65pt,28.1pt" to="205.5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7D2">
              <w:rPr>
                <w:rFonts w:ascii="Times New Roman" w:hAnsi="Times New Roman" w:cs="Times New Roman" w:hint="eastAsia"/>
                <w:sz w:val="24"/>
                <w:szCs w:val="24"/>
              </w:rPr>
              <w:t>Sequences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5’­3’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AD706E" w:rsidRPr="007D585E" w14:paraId="524BADF2" w14:textId="77777777" w:rsidTr="00AD706E">
        <w:tc>
          <w:tcPr>
            <w:tcW w:w="1555" w:type="dxa"/>
            <w:vMerge w:val="restart"/>
          </w:tcPr>
          <w:p w14:paraId="49500F42" w14:textId="771F4B5A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45388E">
              <w:rPr>
                <w:rFonts w:ascii="Times New Roman" w:hAnsi="Times New Roman" w:cs="Times New Roman"/>
                <w:sz w:val="24"/>
                <w:szCs w:val="24"/>
              </w:rPr>
              <w:t>ZIKV-E</w:t>
            </w:r>
          </w:p>
        </w:tc>
        <w:tc>
          <w:tcPr>
            <w:tcW w:w="1043" w:type="dxa"/>
          </w:tcPr>
          <w:p w14:paraId="1F66390F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2FA7C560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76820">
              <w:rPr>
                <w:rFonts w:ascii="Times New Roman" w:hAnsi="Times New Roman" w:cs="Times New Roman"/>
                <w:sz w:val="24"/>
                <w:szCs w:val="24"/>
              </w:rPr>
              <w:t>GCCACTTGAAATGTCGCCTGAA</w:t>
            </w:r>
          </w:p>
        </w:tc>
      </w:tr>
      <w:tr w:rsidR="00AD706E" w:rsidRPr="007D585E" w14:paraId="0FF72DA6" w14:textId="77777777" w:rsidTr="00AD706E">
        <w:tc>
          <w:tcPr>
            <w:tcW w:w="1555" w:type="dxa"/>
            <w:vMerge/>
          </w:tcPr>
          <w:p w14:paraId="3C5CEDFD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422CAEA" w14:textId="30B80402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5CF6233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76820">
              <w:rPr>
                <w:rFonts w:ascii="Times New Roman" w:hAnsi="Times New Roman" w:cs="Times New Roman"/>
                <w:sz w:val="24"/>
                <w:szCs w:val="24"/>
              </w:rPr>
              <w:t>AAGTCCGCTGTAAAGTTCACCG</w:t>
            </w:r>
          </w:p>
        </w:tc>
      </w:tr>
      <w:tr w:rsidR="00AD706E" w:rsidRPr="007D585E" w14:paraId="790BF23B" w14:textId="77777777" w:rsidTr="00AD706E">
        <w:tc>
          <w:tcPr>
            <w:tcW w:w="1555" w:type="dxa"/>
            <w:vMerge w:val="restart"/>
          </w:tcPr>
          <w:p w14:paraId="189EFB18" w14:textId="50E01338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76820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43" w:type="dxa"/>
          </w:tcPr>
          <w:p w14:paraId="26138DA1" w14:textId="257A1015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572D1F05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9">
              <w:rPr>
                <w:rFonts w:ascii="Times New Roman" w:hAnsi="Times New Roman" w:cs="Times New Roman"/>
                <w:sz w:val="24"/>
                <w:szCs w:val="24"/>
              </w:rPr>
              <w:t>CCAGCTACGAATCTCCGACC</w:t>
            </w:r>
          </w:p>
        </w:tc>
      </w:tr>
      <w:tr w:rsidR="00AD706E" w:rsidRPr="007D585E" w14:paraId="334A29E8" w14:textId="77777777" w:rsidTr="00AD706E">
        <w:tc>
          <w:tcPr>
            <w:tcW w:w="1555" w:type="dxa"/>
            <w:vMerge/>
          </w:tcPr>
          <w:p w14:paraId="5A58C575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A9BF572" w14:textId="42E656B1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6C23C504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9">
              <w:rPr>
                <w:rFonts w:ascii="Times New Roman" w:hAnsi="Times New Roman" w:cs="Times New Roman"/>
                <w:sz w:val="24"/>
                <w:szCs w:val="24"/>
              </w:rPr>
              <w:t>TCGTGCACATAAGCCTCGTT</w:t>
            </w:r>
          </w:p>
        </w:tc>
      </w:tr>
      <w:tr w:rsidR="00AD706E" w:rsidRPr="007D585E" w14:paraId="010EA05F" w14:textId="77777777" w:rsidTr="00AD706E">
        <w:tc>
          <w:tcPr>
            <w:tcW w:w="1555" w:type="dxa"/>
            <w:vMerge w:val="restart"/>
          </w:tcPr>
          <w:p w14:paraId="3F368212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FN-β</w:t>
            </w:r>
          </w:p>
        </w:tc>
        <w:tc>
          <w:tcPr>
            <w:tcW w:w="1043" w:type="dxa"/>
          </w:tcPr>
          <w:p w14:paraId="2928CFBF" w14:textId="44AB52FF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1DB698BF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CTTGGATTCCTACAAAGAAGCA</w:t>
            </w:r>
          </w:p>
        </w:tc>
      </w:tr>
      <w:tr w:rsidR="00AD706E" w:rsidRPr="007D585E" w14:paraId="493D4749" w14:textId="77777777" w:rsidTr="00AD706E">
        <w:tc>
          <w:tcPr>
            <w:tcW w:w="1555" w:type="dxa"/>
            <w:vMerge/>
          </w:tcPr>
          <w:p w14:paraId="292B0CD8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3987403" w14:textId="62A9AEB2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3AA78F9D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TAGATGGTCAATGCGGCGTC</w:t>
            </w:r>
          </w:p>
        </w:tc>
      </w:tr>
      <w:tr w:rsidR="00AD706E" w:rsidRPr="007D585E" w14:paraId="2A979295" w14:textId="77777777" w:rsidTr="00AD706E">
        <w:tc>
          <w:tcPr>
            <w:tcW w:w="1555" w:type="dxa"/>
            <w:vMerge w:val="restart"/>
          </w:tcPr>
          <w:p w14:paraId="4EE49FC6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043" w:type="dxa"/>
          </w:tcPr>
          <w:p w14:paraId="33D24A1E" w14:textId="1FBB0753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25723CEA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ACATACTCCAAACCTTTCCACC</w:t>
            </w:r>
          </w:p>
        </w:tc>
      </w:tr>
      <w:tr w:rsidR="00AD706E" w:rsidRPr="007D585E" w14:paraId="084AB645" w14:textId="77777777" w:rsidTr="00AD706E">
        <w:tc>
          <w:tcPr>
            <w:tcW w:w="1555" w:type="dxa"/>
            <w:vMerge/>
          </w:tcPr>
          <w:p w14:paraId="13DF331A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4B81F2B" w14:textId="54FDA48E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690B3B3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AAAACTTCTCCACAACCCTCTG</w:t>
            </w:r>
          </w:p>
        </w:tc>
      </w:tr>
      <w:tr w:rsidR="00AD706E" w:rsidRPr="007D585E" w14:paraId="028A64C0" w14:textId="77777777" w:rsidTr="00AD706E">
        <w:tc>
          <w:tcPr>
            <w:tcW w:w="1555" w:type="dxa"/>
            <w:vMerge w:val="restart"/>
          </w:tcPr>
          <w:p w14:paraId="353F192F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43" w:type="dxa"/>
          </w:tcPr>
          <w:p w14:paraId="50B5E8AE" w14:textId="0DAECAFF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6DAC356C" w14:textId="42AECE39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GCCACTCACCTCTTCAGAACG</w:t>
            </w:r>
          </w:p>
        </w:tc>
      </w:tr>
      <w:tr w:rsidR="00AD706E" w:rsidRPr="007D585E" w14:paraId="2952B513" w14:textId="77777777" w:rsidTr="00AD706E">
        <w:tc>
          <w:tcPr>
            <w:tcW w:w="1555" w:type="dxa"/>
            <w:vMerge/>
          </w:tcPr>
          <w:p w14:paraId="1247DE9D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A33DDBD" w14:textId="14931EEA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62CE8F0C" w14:textId="7F515D3D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2F2E97">
              <w:rPr>
                <w:rFonts w:ascii="Times New Roman" w:hAnsi="Times New Roman" w:cs="Times New Roman"/>
                <w:sz w:val="24"/>
                <w:szCs w:val="24"/>
              </w:rPr>
              <w:t>CAGTGCCTCTTTGCTGCTTTC</w:t>
            </w:r>
          </w:p>
        </w:tc>
      </w:tr>
      <w:tr w:rsidR="00AD706E" w:rsidRPr="007D585E" w14:paraId="41FFDB9A" w14:textId="77777777" w:rsidTr="00AD706E">
        <w:tc>
          <w:tcPr>
            <w:tcW w:w="1555" w:type="dxa"/>
            <w:vMerge w:val="restart"/>
          </w:tcPr>
          <w:p w14:paraId="64F95B17" w14:textId="547BF45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043" w:type="dxa"/>
          </w:tcPr>
          <w:p w14:paraId="4D285C3E" w14:textId="03C17B2E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20679D07" w14:textId="192C4099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TTCATTGACCAAGGAAATCGG</w:t>
            </w:r>
          </w:p>
        </w:tc>
      </w:tr>
      <w:tr w:rsidR="00AD706E" w:rsidRPr="007D585E" w14:paraId="72F9124A" w14:textId="77777777" w:rsidTr="00AD706E">
        <w:tc>
          <w:tcPr>
            <w:tcW w:w="1555" w:type="dxa"/>
            <w:vMerge/>
          </w:tcPr>
          <w:p w14:paraId="0F98766B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703A7AF" w14:textId="379464A5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1244C2FD" w14:textId="0A396062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CGGGGTGCATTATCTCTAC</w:t>
            </w:r>
          </w:p>
        </w:tc>
      </w:tr>
      <w:tr w:rsidR="00AD706E" w:rsidRPr="007D585E" w14:paraId="35CCDA36" w14:textId="77777777" w:rsidTr="00AD706E">
        <w:tc>
          <w:tcPr>
            <w:tcW w:w="1555" w:type="dxa"/>
            <w:vMerge w:val="restart"/>
          </w:tcPr>
          <w:p w14:paraId="583F8B6E" w14:textId="659B513C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5261E6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043" w:type="dxa"/>
          </w:tcPr>
          <w:p w14:paraId="18D4E031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39A97A7D" w14:textId="75449698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5261E6">
              <w:rPr>
                <w:rFonts w:ascii="Times New Roman" w:hAnsi="Times New Roman" w:cs="Times New Roman"/>
                <w:sz w:val="24"/>
                <w:szCs w:val="24"/>
              </w:rPr>
              <w:t>TGTCGGGAGGAGCATAAGAAG</w:t>
            </w:r>
          </w:p>
        </w:tc>
      </w:tr>
      <w:tr w:rsidR="00AD706E" w:rsidRPr="007D585E" w14:paraId="045577BF" w14:textId="77777777" w:rsidTr="00AD706E">
        <w:tc>
          <w:tcPr>
            <w:tcW w:w="1555" w:type="dxa"/>
            <w:vMerge/>
          </w:tcPr>
          <w:p w14:paraId="0EDC2A6E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F546526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3B93C91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FA1C8A">
              <w:rPr>
                <w:rFonts w:ascii="Times New Roman" w:hAnsi="Times New Roman" w:cs="Times New Roman"/>
                <w:sz w:val="24"/>
                <w:szCs w:val="24"/>
              </w:rPr>
              <w:t>GGGCGATACTCAGAGCAGAAG</w:t>
            </w:r>
          </w:p>
        </w:tc>
      </w:tr>
      <w:tr w:rsidR="00AD706E" w:rsidRPr="007D585E" w14:paraId="3D2202DA" w14:textId="77777777" w:rsidTr="00AD706E">
        <w:tc>
          <w:tcPr>
            <w:tcW w:w="1555" w:type="dxa"/>
            <w:vMerge w:val="restart"/>
          </w:tcPr>
          <w:p w14:paraId="5DDF9188" w14:textId="58F23A22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43" w:type="dxa"/>
          </w:tcPr>
          <w:p w14:paraId="64DF029E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5A745D09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TCTCTCTAATCAGCCCTCTG</w:t>
            </w:r>
          </w:p>
        </w:tc>
      </w:tr>
      <w:tr w:rsidR="00AD706E" w:rsidRPr="007D585E" w14:paraId="3B8E1CC4" w14:textId="77777777" w:rsidTr="00AD706E">
        <w:tc>
          <w:tcPr>
            <w:tcW w:w="1555" w:type="dxa"/>
            <w:vMerge/>
          </w:tcPr>
          <w:p w14:paraId="5CD44434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6496504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8B53A65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AGGACCTGGGAGTAGATGAG</w:t>
            </w:r>
          </w:p>
        </w:tc>
      </w:tr>
      <w:tr w:rsidR="00AD706E" w:rsidRPr="007D585E" w14:paraId="2786BBD7" w14:textId="77777777" w:rsidTr="00AD706E">
        <w:tc>
          <w:tcPr>
            <w:tcW w:w="1555" w:type="dxa"/>
            <w:vMerge w:val="restart"/>
          </w:tcPr>
          <w:p w14:paraId="55F27081" w14:textId="74DF0724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1043" w:type="dxa"/>
          </w:tcPr>
          <w:p w14:paraId="50D2F4E1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48094AC8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FA1C8A">
              <w:rPr>
                <w:rFonts w:ascii="Times New Roman" w:hAnsi="Times New Roman" w:cs="Times New Roman"/>
                <w:sz w:val="24"/>
                <w:szCs w:val="24"/>
              </w:rPr>
              <w:t>GACTATGAGCGAGATGGACTGAA</w:t>
            </w:r>
          </w:p>
        </w:tc>
      </w:tr>
      <w:tr w:rsidR="00AD706E" w:rsidRPr="007D585E" w14:paraId="58E2156A" w14:textId="77777777" w:rsidTr="00AD706E">
        <w:tc>
          <w:tcPr>
            <w:tcW w:w="1555" w:type="dxa"/>
            <w:vMerge/>
          </w:tcPr>
          <w:p w14:paraId="76E0F122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E8F90E0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4B5AE07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FA1C8A">
              <w:rPr>
                <w:rFonts w:ascii="Times New Roman" w:hAnsi="Times New Roman" w:cs="Times New Roman"/>
                <w:sz w:val="24"/>
                <w:szCs w:val="24"/>
              </w:rPr>
              <w:t>AAGGTCGATCCTGGAACACTG</w:t>
            </w:r>
          </w:p>
        </w:tc>
      </w:tr>
      <w:tr w:rsidR="00AD706E" w:rsidRPr="007D585E" w14:paraId="2F2AAB64" w14:textId="77777777" w:rsidTr="00AD706E">
        <w:tc>
          <w:tcPr>
            <w:tcW w:w="1555" w:type="dxa"/>
            <w:vMerge w:val="restart"/>
          </w:tcPr>
          <w:p w14:paraId="745C594C" w14:textId="054F3ACC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PK3</w:t>
            </w:r>
          </w:p>
        </w:tc>
        <w:tc>
          <w:tcPr>
            <w:tcW w:w="1043" w:type="dxa"/>
          </w:tcPr>
          <w:p w14:paraId="15DAB7FE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02D136A9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FA1C8A">
              <w:rPr>
                <w:rFonts w:ascii="Times New Roman" w:hAnsi="Times New Roman" w:cs="Times New Roman"/>
                <w:sz w:val="24"/>
                <w:szCs w:val="24"/>
              </w:rPr>
              <w:t>GGCGGTCAAGATCGTAAACTC</w:t>
            </w:r>
          </w:p>
        </w:tc>
      </w:tr>
      <w:tr w:rsidR="00AD706E" w:rsidRPr="007D585E" w14:paraId="3CF4CF4B" w14:textId="77777777" w:rsidTr="00AD706E">
        <w:tc>
          <w:tcPr>
            <w:tcW w:w="1555" w:type="dxa"/>
            <w:vMerge/>
          </w:tcPr>
          <w:p w14:paraId="12FDE570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157B675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0CFF65E6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FA1C8A">
              <w:rPr>
                <w:rFonts w:ascii="Times New Roman" w:hAnsi="Times New Roman" w:cs="Times New Roman"/>
                <w:sz w:val="24"/>
                <w:szCs w:val="24"/>
              </w:rPr>
              <w:t>TCTGGTCGTGCAGGTAAAACA</w:t>
            </w:r>
          </w:p>
        </w:tc>
      </w:tr>
      <w:tr w:rsidR="00AD706E" w:rsidRPr="007D585E" w14:paraId="46F42480" w14:textId="77777777" w:rsidTr="00AD706E">
        <w:tc>
          <w:tcPr>
            <w:tcW w:w="1555" w:type="dxa"/>
            <w:vMerge w:val="restart"/>
          </w:tcPr>
          <w:p w14:paraId="16C14691" w14:textId="74948EA5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KL</w:t>
            </w:r>
          </w:p>
        </w:tc>
        <w:tc>
          <w:tcPr>
            <w:tcW w:w="1043" w:type="dxa"/>
          </w:tcPr>
          <w:p w14:paraId="0FBCE5BF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5CC68549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936056">
              <w:rPr>
                <w:rFonts w:ascii="Times New Roman" w:hAnsi="Times New Roman" w:cs="Times New Roman"/>
                <w:sz w:val="24"/>
                <w:szCs w:val="24"/>
              </w:rPr>
              <w:t>TGCCCTGGAGGAGGCTAATG</w:t>
            </w:r>
          </w:p>
        </w:tc>
      </w:tr>
      <w:tr w:rsidR="00AD706E" w:rsidRPr="007D585E" w14:paraId="26C74BD4" w14:textId="77777777" w:rsidTr="00AD706E">
        <w:tc>
          <w:tcPr>
            <w:tcW w:w="1555" w:type="dxa"/>
            <w:vMerge/>
          </w:tcPr>
          <w:p w14:paraId="1F291A51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6E36AC6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5D83DD22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936056">
              <w:rPr>
                <w:rFonts w:ascii="Times New Roman" w:hAnsi="Times New Roman" w:cs="Times New Roman"/>
                <w:sz w:val="24"/>
                <w:szCs w:val="24"/>
              </w:rPr>
              <w:t>CAACCTGAAGTAACAGCGAGA</w:t>
            </w:r>
          </w:p>
        </w:tc>
      </w:tr>
      <w:tr w:rsidR="00AD706E" w:rsidRPr="007D585E" w14:paraId="47E71C9E" w14:textId="77777777" w:rsidTr="00AD706E">
        <w:tc>
          <w:tcPr>
            <w:tcW w:w="1555" w:type="dxa"/>
            <w:vMerge w:val="restart"/>
          </w:tcPr>
          <w:p w14:paraId="46B4BBC3" w14:textId="2ABF0A90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43" w:type="dxa"/>
          </w:tcPr>
          <w:p w14:paraId="1E940713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13" w:type="dxa"/>
          </w:tcPr>
          <w:p w14:paraId="2FE03893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936056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</w:tc>
      </w:tr>
      <w:tr w:rsidR="00AD706E" w:rsidRPr="007D585E" w14:paraId="0EE09D5D" w14:textId="77777777" w:rsidTr="00AD706E">
        <w:tc>
          <w:tcPr>
            <w:tcW w:w="1555" w:type="dxa"/>
            <w:vMerge/>
          </w:tcPr>
          <w:p w14:paraId="0841C29A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DD34252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13" w:type="dxa"/>
          </w:tcPr>
          <w:p w14:paraId="0CA41C5C" w14:textId="77777777" w:rsidR="00AD706E" w:rsidRPr="007567D2" w:rsidRDefault="00AD706E" w:rsidP="00AD706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936056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</w:tbl>
    <w:p w14:paraId="04D69619" w14:textId="1457A304" w:rsidR="002A7D9F" w:rsidRPr="00EE13C2" w:rsidRDefault="00AD706E">
      <w:pPr>
        <w:rPr>
          <w:rFonts w:ascii="Times New Roman" w:hAnsi="Times New Roman" w:cs="Times New Roman"/>
          <w:sz w:val="24"/>
          <w:szCs w:val="28"/>
        </w:rPr>
      </w:pPr>
      <w:r w:rsidRPr="00EE13C2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B0447E" wp14:editId="01E65784">
                <wp:simplePos x="0" y="0"/>
                <wp:positionH relativeFrom="column">
                  <wp:posOffset>655507</wp:posOffset>
                </wp:positionH>
                <wp:positionV relativeFrom="paragraph">
                  <wp:posOffset>8411471</wp:posOffset>
                </wp:positionV>
                <wp:extent cx="428117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11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458033"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.6pt,662.3pt" to="388.7pt,6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" strokecolor="windowText" strokeweight=".5pt">
                <v:stroke joinstyle="miter"/>
              </v:line>
            </w:pict>
          </mc:Fallback>
        </mc:AlternateContent>
      </w:r>
      <w:r w:rsidR="00EE13C2" w:rsidRPr="00EE13C2">
        <w:rPr>
          <w:rFonts w:ascii="Times New Roman" w:hAnsi="Times New Roman" w:cs="Times New Roman"/>
          <w:sz w:val="24"/>
          <w:szCs w:val="28"/>
        </w:rPr>
        <w:t>T</w:t>
      </w:r>
      <w:r w:rsidR="00EE13C2">
        <w:rPr>
          <w:rFonts w:ascii="Times New Roman" w:hAnsi="Times New Roman" w:cs="Times New Roman"/>
          <w:sz w:val="24"/>
          <w:szCs w:val="28"/>
        </w:rPr>
        <w:t>able S1 Sequences of the Primers Using in RT-PCR</w:t>
      </w:r>
    </w:p>
    <w:sectPr w:rsidR="002A7D9F" w:rsidRPr="00EE1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7FDD1" w14:textId="77777777" w:rsidR="00063ABF" w:rsidRDefault="00063ABF" w:rsidP="00AD706E">
      <w:r>
        <w:separator/>
      </w:r>
    </w:p>
  </w:endnote>
  <w:endnote w:type="continuationSeparator" w:id="0">
    <w:p w14:paraId="63E2A265" w14:textId="77777777" w:rsidR="00063ABF" w:rsidRDefault="00063ABF" w:rsidP="00AD7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7FB2A" w14:textId="77777777" w:rsidR="00063ABF" w:rsidRDefault="00063ABF" w:rsidP="00AD706E">
      <w:r>
        <w:separator/>
      </w:r>
    </w:p>
  </w:footnote>
  <w:footnote w:type="continuationSeparator" w:id="0">
    <w:p w14:paraId="3A192476" w14:textId="77777777" w:rsidR="00063ABF" w:rsidRDefault="00063ABF" w:rsidP="00AD7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B2"/>
    <w:rsid w:val="00063ABF"/>
    <w:rsid w:val="004801B2"/>
    <w:rsid w:val="00AD701C"/>
    <w:rsid w:val="00AD706E"/>
    <w:rsid w:val="00E34591"/>
    <w:rsid w:val="00EE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A8F3E2"/>
  <w15:chartTrackingRefBased/>
  <w15:docId w15:val="{BC110F53-1337-4BA3-AD54-D29B0556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06E"/>
    <w:rPr>
      <w:sz w:val="18"/>
      <w:szCs w:val="18"/>
    </w:rPr>
  </w:style>
  <w:style w:type="table" w:styleId="a7">
    <w:name w:val="Table Grid"/>
    <w:basedOn w:val="a1"/>
    <w:uiPriority w:val="39"/>
    <w:rsid w:val="00AD7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春霞</dc:creator>
  <cp:keywords/>
  <dc:description/>
  <cp:lastModifiedBy>zxing2019@hotmail.com</cp:lastModifiedBy>
  <cp:revision>2</cp:revision>
  <dcterms:created xsi:type="dcterms:W3CDTF">2021-02-09T17:48:00Z</dcterms:created>
  <dcterms:modified xsi:type="dcterms:W3CDTF">2021-02-09T17:48:00Z</dcterms:modified>
</cp:coreProperties>
</file>